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7D459" w14:textId="77777777" w:rsidR="00BA55D3" w:rsidRPr="0054701D" w:rsidRDefault="00BA55D3" w:rsidP="00BA55D3">
      <w:pPr>
        <w:widowControl w:val="0"/>
        <w:spacing w:line="240" w:lineRule="auto"/>
        <w:rPr>
          <w:rFonts w:ascii="Times New Roman" w:hAnsi="Times New Roman" w:cs="Times New Roman"/>
          <w:b/>
        </w:rPr>
      </w:pPr>
      <w:r w:rsidRPr="0054701D">
        <w:rPr>
          <w:rFonts w:ascii="Times New Roman" w:hAnsi="Times New Roman" w:cs="Times New Roman"/>
          <w:b/>
        </w:rPr>
        <w:t xml:space="preserve">Table 6(b): Antigenicity prediction, screening of transmembrane topology, allergenicity, conservancy along with toxicity assessment of the 10 best </w:t>
      </w:r>
      <w:r w:rsidRPr="0054701D">
        <w:rPr>
          <w:rFonts w:ascii="Times New Roman" w:hAnsi="Times New Roman" w:cs="Times New Roman"/>
          <w:b/>
          <w:iCs/>
        </w:rPr>
        <w:t xml:space="preserve">major histocompatibility complex class II </w:t>
      </w:r>
      <w:r w:rsidRPr="0054701D">
        <w:rPr>
          <w:rFonts w:ascii="Times New Roman" w:hAnsi="Times New Roman" w:cs="Times New Roman"/>
          <w:b/>
        </w:rPr>
        <w:t>epitope of SPAG-1.</w:t>
      </w:r>
    </w:p>
    <w:p w14:paraId="511DCC4A" w14:textId="682DFD08" w:rsidR="009650ED" w:rsidRDefault="009650ED"/>
    <w:tbl>
      <w:tblPr>
        <w:tblStyle w:val="TableGrid"/>
        <w:tblW w:w="11070" w:type="dxa"/>
        <w:jc w:val="center"/>
        <w:tblLayout w:type="fixed"/>
        <w:tblLook w:val="04A0" w:firstRow="1" w:lastRow="0" w:firstColumn="1" w:lastColumn="0" w:noHBand="0" w:noVBand="1"/>
      </w:tblPr>
      <w:tblGrid>
        <w:gridCol w:w="1837"/>
        <w:gridCol w:w="773"/>
        <w:gridCol w:w="630"/>
        <w:gridCol w:w="900"/>
        <w:gridCol w:w="1125"/>
        <w:gridCol w:w="1395"/>
        <w:gridCol w:w="1620"/>
        <w:gridCol w:w="1111"/>
        <w:gridCol w:w="1679"/>
      </w:tblGrid>
      <w:tr w:rsidR="00BA55D3" w:rsidRPr="0054701D" w14:paraId="73576D85" w14:textId="77777777" w:rsidTr="00294759">
        <w:trPr>
          <w:jc w:val="center"/>
        </w:trPr>
        <w:tc>
          <w:tcPr>
            <w:tcW w:w="1837" w:type="dxa"/>
          </w:tcPr>
          <w:p w14:paraId="08F3266C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Epitopes</w:t>
            </w:r>
          </w:p>
          <w:p w14:paraId="7315BCFF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</w:tcPr>
          <w:p w14:paraId="24007295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Start</w:t>
            </w:r>
          </w:p>
          <w:p w14:paraId="40387FFE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0" w:type="dxa"/>
          </w:tcPr>
          <w:p w14:paraId="52930026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End</w:t>
            </w:r>
          </w:p>
          <w:p w14:paraId="6C799994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</w:tcPr>
          <w:p w14:paraId="1005B290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Length</w:t>
            </w:r>
          </w:p>
        </w:tc>
        <w:tc>
          <w:tcPr>
            <w:tcW w:w="1125" w:type="dxa"/>
          </w:tcPr>
          <w:p w14:paraId="459FF217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No. of BOLAs*binding epitopes</w:t>
            </w:r>
          </w:p>
        </w:tc>
        <w:tc>
          <w:tcPr>
            <w:tcW w:w="1395" w:type="dxa"/>
          </w:tcPr>
          <w:p w14:paraId="2417238A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Antigenicity score</w:t>
            </w:r>
          </w:p>
          <w:p w14:paraId="26BB2E0A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14:paraId="75E2055B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Allergenicity</w:t>
            </w:r>
          </w:p>
          <w:p w14:paraId="7AF45816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11" w:type="dxa"/>
          </w:tcPr>
          <w:p w14:paraId="0AE430B7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Toxicity</w:t>
            </w:r>
          </w:p>
          <w:p w14:paraId="6F2DA588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9" w:type="dxa"/>
          </w:tcPr>
          <w:p w14:paraId="4534566E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Conservancy</w:t>
            </w:r>
          </w:p>
          <w:p w14:paraId="03E495E7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A55D3" w:rsidRPr="0054701D" w14:paraId="6BA661F2" w14:textId="77777777" w:rsidTr="00294759">
        <w:trPr>
          <w:jc w:val="center"/>
        </w:trPr>
        <w:tc>
          <w:tcPr>
            <w:tcW w:w="1837" w:type="dxa"/>
          </w:tcPr>
          <w:p w14:paraId="7C1186C4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TDGTTTGPGGNGEGG</w:t>
            </w:r>
          </w:p>
          <w:p w14:paraId="476C0C5B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773" w:type="dxa"/>
          </w:tcPr>
          <w:p w14:paraId="1722E257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</w:t>
            </w:r>
          </w:p>
        </w:tc>
        <w:tc>
          <w:tcPr>
            <w:tcW w:w="630" w:type="dxa"/>
          </w:tcPr>
          <w:p w14:paraId="3051F0EF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5</w:t>
            </w:r>
          </w:p>
        </w:tc>
        <w:tc>
          <w:tcPr>
            <w:tcW w:w="900" w:type="dxa"/>
          </w:tcPr>
          <w:p w14:paraId="5294C5AF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5</w:t>
            </w:r>
          </w:p>
        </w:tc>
        <w:tc>
          <w:tcPr>
            <w:tcW w:w="1125" w:type="dxa"/>
          </w:tcPr>
          <w:p w14:paraId="3070A1A4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95" w:type="dxa"/>
          </w:tcPr>
          <w:p w14:paraId="6BF5ECF6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.9595</w:t>
            </w:r>
          </w:p>
          <w:p w14:paraId="54909825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4A29AA2B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3B720E96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14:paraId="21A6579A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679" w:type="dxa"/>
          </w:tcPr>
          <w:p w14:paraId="057B70E3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BA55D3" w:rsidRPr="0054701D" w14:paraId="71D76085" w14:textId="77777777" w:rsidTr="00294759">
        <w:trPr>
          <w:jc w:val="center"/>
        </w:trPr>
        <w:tc>
          <w:tcPr>
            <w:tcW w:w="1837" w:type="dxa"/>
          </w:tcPr>
          <w:p w14:paraId="69086491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AKAGKGQGSGLQGPG</w:t>
            </w:r>
          </w:p>
          <w:p w14:paraId="0206FEFF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773" w:type="dxa"/>
          </w:tcPr>
          <w:p w14:paraId="61713AD3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</w:t>
            </w:r>
          </w:p>
        </w:tc>
        <w:tc>
          <w:tcPr>
            <w:tcW w:w="630" w:type="dxa"/>
          </w:tcPr>
          <w:p w14:paraId="4FEAA7B7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5</w:t>
            </w:r>
          </w:p>
        </w:tc>
        <w:tc>
          <w:tcPr>
            <w:tcW w:w="900" w:type="dxa"/>
          </w:tcPr>
          <w:p w14:paraId="7830FA02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5</w:t>
            </w:r>
          </w:p>
        </w:tc>
        <w:tc>
          <w:tcPr>
            <w:tcW w:w="1125" w:type="dxa"/>
          </w:tcPr>
          <w:p w14:paraId="09F41976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95" w:type="dxa"/>
          </w:tcPr>
          <w:p w14:paraId="74818BB8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8564</w:t>
            </w:r>
          </w:p>
          <w:p w14:paraId="28DA1977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520FBB61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40944737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14:paraId="137CCDB1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  <w:p w14:paraId="35EBC86F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</w:tcPr>
          <w:p w14:paraId="31750897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BA55D3" w:rsidRPr="0054701D" w14:paraId="2484A5EB" w14:textId="77777777" w:rsidTr="00294759">
        <w:trPr>
          <w:jc w:val="center"/>
        </w:trPr>
        <w:tc>
          <w:tcPr>
            <w:tcW w:w="1837" w:type="dxa"/>
          </w:tcPr>
          <w:p w14:paraId="6E9EBC15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DDDDEEEEEDDKSTS</w:t>
            </w:r>
          </w:p>
          <w:p w14:paraId="5AA275E0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773" w:type="dxa"/>
          </w:tcPr>
          <w:p w14:paraId="25910325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</w:t>
            </w:r>
          </w:p>
        </w:tc>
        <w:tc>
          <w:tcPr>
            <w:tcW w:w="630" w:type="dxa"/>
          </w:tcPr>
          <w:p w14:paraId="47326414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5</w:t>
            </w:r>
          </w:p>
        </w:tc>
        <w:tc>
          <w:tcPr>
            <w:tcW w:w="900" w:type="dxa"/>
          </w:tcPr>
          <w:p w14:paraId="73363199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5</w:t>
            </w:r>
          </w:p>
        </w:tc>
        <w:tc>
          <w:tcPr>
            <w:tcW w:w="1125" w:type="dxa"/>
          </w:tcPr>
          <w:p w14:paraId="0119AEBA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95" w:type="dxa"/>
          </w:tcPr>
          <w:p w14:paraId="5150B7A9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7988</w:t>
            </w:r>
          </w:p>
          <w:p w14:paraId="20A2C10A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1ED45821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5345A601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14:paraId="31FE6129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  <w:p w14:paraId="06E231D9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</w:tcPr>
          <w:p w14:paraId="2E9EFE0B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BA55D3" w:rsidRPr="0054701D" w14:paraId="183567BB" w14:textId="77777777" w:rsidTr="00294759">
        <w:trPr>
          <w:jc w:val="center"/>
        </w:trPr>
        <w:tc>
          <w:tcPr>
            <w:tcW w:w="1837" w:type="dxa"/>
          </w:tcPr>
          <w:p w14:paraId="0FDDEB83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GKGQGSGLQGPGGVG</w:t>
            </w:r>
          </w:p>
          <w:p w14:paraId="4FA0AA79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773" w:type="dxa"/>
          </w:tcPr>
          <w:p w14:paraId="61B8D266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4</w:t>
            </w:r>
          </w:p>
        </w:tc>
        <w:tc>
          <w:tcPr>
            <w:tcW w:w="630" w:type="dxa"/>
          </w:tcPr>
          <w:p w14:paraId="0A6C8938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8</w:t>
            </w:r>
          </w:p>
        </w:tc>
        <w:tc>
          <w:tcPr>
            <w:tcW w:w="900" w:type="dxa"/>
          </w:tcPr>
          <w:p w14:paraId="00D8EDFB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5</w:t>
            </w:r>
          </w:p>
        </w:tc>
        <w:tc>
          <w:tcPr>
            <w:tcW w:w="1125" w:type="dxa"/>
          </w:tcPr>
          <w:p w14:paraId="1D2E7859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95" w:type="dxa"/>
          </w:tcPr>
          <w:p w14:paraId="1ACBB0B9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7119</w:t>
            </w:r>
          </w:p>
          <w:p w14:paraId="134765A4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3512F7CB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33B8F336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14:paraId="5957333F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  <w:p w14:paraId="0155EB2B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</w:tcPr>
          <w:p w14:paraId="582B825F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BA55D3" w:rsidRPr="0054701D" w14:paraId="1DF77181" w14:textId="77777777" w:rsidTr="00294759">
        <w:trPr>
          <w:jc w:val="center"/>
        </w:trPr>
        <w:tc>
          <w:tcPr>
            <w:tcW w:w="1837" w:type="dxa"/>
          </w:tcPr>
          <w:p w14:paraId="53D9417B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KAGKGQGSGLQGPGG</w:t>
            </w:r>
          </w:p>
          <w:p w14:paraId="50B1EFA3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773" w:type="dxa"/>
          </w:tcPr>
          <w:p w14:paraId="554325E4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2</w:t>
            </w:r>
          </w:p>
        </w:tc>
        <w:tc>
          <w:tcPr>
            <w:tcW w:w="630" w:type="dxa"/>
          </w:tcPr>
          <w:p w14:paraId="0C118854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6</w:t>
            </w:r>
          </w:p>
        </w:tc>
        <w:tc>
          <w:tcPr>
            <w:tcW w:w="900" w:type="dxa"/>
          </w:tcPr>
          <w:p w14:paraId="17A7B298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5</w:t>
            </w:r>
          </w:p>
        </w:tc>
        <w:tc>
          <w:tcPr>
            <w:tcW w:w="1125" w:type="dxa"/>
          </w:tcPr>
          <w:p w14:paraId="177B2DEA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95" w:type="dxa"/>
          </w:tcPr>
          <w:p w14:paraId="6B9D226D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6931</w:t>
            </w:r>
          </w:p>
          <w:p w14:paraId="063EA730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2CA08C05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26285C68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14:paraId="756DCB48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  <w:p w14:paraId="101C90A1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</w:tcPr>
          <w:p w14:paraId="32E5338D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BA55D3" w:rsidRPr="0054701D" w14:paraId="23F298C6" w14:textId="77777777" w:rsidTr="00294759">
        <w:trPr>
          <w:jc w:val="center"/>
        </w:trPr>
        <w:tc>
          <w:tcPr>
            <w:tcW w:w="1837" w:type="dxa"/>
          </w:tcPr>
          <w:p w14:paraId="38CA2E11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GKAGKGQGSVSPGGG</w:t>
            </w:r>
          </w:p>
          <w:p w14:paraId="3F56119A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773" w:type="dxa"/>
          </w:tcPr>
          <w:p w14:paraId="63EE0919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</w:t>
            </w:r>
          </w:p>
        </w:tc>
        <w:tc>
          <w:tcPr>
            <w:tcW w:w="630" w:type="dxa"/>
          </w:tcPr>
          <w:p w14:paraId="3DE00136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5</w:t>
            </w:r>
          </w:p>
        </w:tc>
        <w:tc>
          <w:tcPr>
            <w:tcW w:w="900" w:type="dxa"/>
          </w:tcPr>
          <w:p w14:paraId="559B5B7E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5</w:t>
            </w:r>
          </w:p>
        </w:tc>
        <w:tc>
          <w:tcPr>
            <w:tcW w:w="1125" w:type="dxa"/>
          </w:tcPr>
          <w:p w14:paraId="4411D9AC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95" w:type="dxa"/>
          </w:tcPr>
          <w:p w14:paraId="7BD880B6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5828</w:t>
            </w:r>
          </w:p>
          <w:p w14:paraId="3BCEAF2B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0322D194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69CEBCC8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14:paraId="3B2D3055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  <w:p w14:paraId="4FA3F808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</w:tcPr>
          <w:p w14:paraId="606F2BDD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BA55D3" w:rsidRPr="0054701D" w14:paraId="7210CA3D" w14:textId="77777777" w:rsidTr="00294759">
        <w:trPr>
          <w:jc w:val="center"/>
        </w:trPr>
        <w:tc>
          <w:tcPr>
            <w:tcW w:w="1837" w:type="dxa"/>
          </w:tcPr>
          <w:p w14:paraId="2CDBB574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KGQGSGLQGPGGVGV</w:t>
            </w:r>
          </w:p>
          <w:p w14:paraId="03CCEE99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773" w:type="dxa"/>
          </w:tcPr>
          <w:p w14:paraId="67EA13AF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5</w:t>
            </w:r>
          </w:p>
        </w:tc>
        <w:tc>
          <w:tcPr>
            <w:tcW w:w="630" w:type="dxa"/>
          </w:tcPr>
          <w:p w14:paraId="1A0211F2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9</w:t>
            </w:r>
          </w:p>
        </w:tc>
        <w:tc>
          <w:tcPr>
            <w:tcW w:w="900" w:type="dxa"/>
          </w:tcPr>
          <w:p w14:paraId="5C771D92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5</w:t>
            </w:r>
          </w:p>
        </w:tc>
        <w:tc>
          <w:tcPr>
            <w:tcW w:w="1125" w:type="dxa"/>
          </w:tcPr>
          <w:p w14:paraId="60B64DC4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95" w:type="dxa"/>
          </w:tcPr>
          <w:p w14:paraId="4CD24F57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5115</w:t>
            </w:r>
          </w:p>
          <w:p w14:paraId="3B3A8F1A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5090B1C2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5A004D18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14:paraId="589A87F4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  <w:p w14:paraId="3B5E8D9B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</w:tcPr>
          <w:p w14:paraId="356B57B7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BA55D3" w:rsidRPr="0054701D" w14:paraId="66CAC3A1" w14:textId="77777777" w:rsidTr="00294759">
        <w:trPr>
          <w:jc w:val="center"/>
        </w:trPr>
        <w:tc>
          <w:tcPr>
            <w:tcW w:w="1837" w:type="dxa"/>
          </w:tcPr>
          <w:p w14:paraId="092B804C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AGKGQGSGLQGPGGV</w:t>
            </w:r>
          </w:p>
          <w:p w14:paraId="64E59A15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773" w:type="dxa"/>
          </w:tcPr>
          <w:p w14:paraId="5754F37D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lastRenderedPageBreak/>
              <w:t>3</w:t>
            </w:r>
          </w:p>
        </w:tc>
        <w:tc>
          <w:tcPr>
            <w:tcW w:w="630" w:type="dxa"/>
          </w:tcPr>
          <w:p w14:paraId="710DF6C5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7</w:t>
            </w:r>
          </w:p>
        </w:tc>
        <w:tc>
          <w:tcPr>
            <w:tcW w:w="900" w:type="dxa"/>
          </w:tcPr>
          <w:p w14:paraId="3FC0E724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5</w:t>
            </w:r>
          </w:p>
        </w:tc>
        <w:tc>
          <w:tcPr>
            <w:tcW w:w="1125" w:type="dxa"/>
          </w:tcPr>
          <w:p w14:paraId="6670286B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95" w:type="dxa"/>
          </w:tcPr>
          <w:p w14:paraId="77CB70A0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3865</w:t>
            </w:r>
          </w:p>
          <w:p w14:paraId="52ACAF92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45D86136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1916210C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14:paraId="00FE8754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lastRenderedPageBreak/>
              <w:t>Non-toxin</w:t>
            </w:r>
          </w:p>
          <w:p w14:paraId="3F9A5D4F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</w:tcPr>
          <w:p w14:paraId="1FFA7798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lastRenderedPageBreak/>
              <w:t>100.00%</w:t>
            </w:r>
          </w:p>
        </w:tc>
      </w:tr>
      <w:tr w:rsidR="00BA55D3" w:rsidRPr="0054701D" w14:paraId="01BF2A85" w14:textId="77777777" w:rsidTr="00294759">
        <w:trPr>
          <w:jc w:val="center"/>
        </w:trPr>
        <w:tc>
          <w:tcPr>
            <w:tcW w:w="1837" w:type="dxa"/>
          </w:tcPr>
          <w:p w14:paraId="0BBFE749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SSSTSSASPTSPTTT</w:t>
            </w:r>
          </w:p>
          <w:p w14:paraId="5C188F4B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773" w:type="dxa"/>
          </w:tcPr>
          <w:p w14:paraId="353E1DCB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</w:t>
            </w:r>
          </w:p>
        </w:tc>
        <w:tc>
          <w:tcPr>
            <w:tcW w:w="630" w:type="dxa"/>
          </w:tcPr>
          <w:p w14:paraId="2B09BDA7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5</w:t>
            </w:r>
          </w:p>
        </w:tc>
        <w:tc>
          <w:tcPr>
            <w:tcW w:w="900" w:type="dxa"/>
          </w:tcPr>
          <w:p w14:paraId="2FBD7F65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5</w:t>
            </w:r>
          </w:p>
        </w:tc>
        <w:tc>
          <w:tcPr>
            <w:tcW w:w="1125" w:type="dxa"/>
          </w:tcPr>
          <w:p w14:paraId="13CD035C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95" w:type="dxa"/>
          </w:tcPr>
          <w:p w14:paraId="3B06A6B5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1213</w:t>
            </w:r>
          </w:p>
          <w:p w14:paraId="09362FC5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7ED34D03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0B3E71FE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14:paraId="75A7C129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679" w:type="dxa"/>
          </w:tcPr>
          <w:p w14:paraId="3FAA4252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BA55D3" w:rsidRPr="0054701D" w14:paraId="24D52FDD" w14:textId="77777777" w:rsidTr="00294759">
        <w:trPr>
          <w:jc w:val="center"/>
        </w:trPr>
        <w:tc>
          <w:tcPr>
            <w:tcW w:w="1837" w:type="dxa"/>
          </w:tcPr>
          <w:p w14:paraId="1DCEE4EB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DSISGPIPSPGDPRA</w:t>
            </w:r>
          </w:p>
          <w:p w14:paraId="2530D27B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773" w:type="dxa"/>
          </w:tcPr>
          <w:p w14:paraId="5D07919F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2</w:t>
            </w:r>
          </w:p>
        </w:tc>
        <w:tc>
          <w:tcPr>
            <w:tcW w:w="630" w:type="dxa"/>
          </w:tcPr>
          <w:p w14:paraId="066A71E8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6</w:t>
            </w:r>
          </w:p>
        </w:tc>
        <w:tc>
          <w:tcPr>
            <w:tcW w:w="900" w:type="dxa"/>
          </w:tcPr>
          <w:p w14:paraId="3CA08F66" w14:textId="77777777" w:rsidR="00BA55D3" w:rsidRPr="0054701D" w:rsidRDefault="00BA55D3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5</w:t>
            </w:r>
          </w:p>
        </w:tc>
        <w:tc>
          <w:tcPr>
            <w:tcW w:w="1125" w:type="dxa"/>
          </w:tcPr>
          <w:p w14:paraId="76AA05C8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95" w:type="dxa"/>
          </w:tcPr>
          <w:p w14:paraId="73ACBFAA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1020</w:t>
            </w:r>
          </w:p>
          <w:p w14:paraId="4541E042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0B45156D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7453BB14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14:paraId="4B3CEF38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  <w:p w14:paraId="7BB2020B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</w:tcPr>
          <w:p w14:paraId="770563DE" w14:textId="77777777" w:rsidR="00BA55D3" w:rsidRPr="0054701D" w:rsidRDefault="00BA55D3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</w:tbl>
    <w:p w14:paraId="794EEF47" w14:textId="77777777" w:rsidR="00E62FA2" w:rsidRPr="0054701D" w:rsidRDefault="00E62FA2" w:rsidP="00E62FA2">
      <w:pPr>
        <w:widowControl w:val="0"/>
        <w:spacing w:line="240" w:lineRule="auto"/>
        <w:rPr>
          <w:rFonts w:ascii="Times New Roman" w:hAnsi="Times New Roman" w:cs="Times New Roman"/>
          <w:bCs/>
        </w:rPr>
      </w:pPr>
      <w:r w:rsidRPr="0054701D">
        <w:rPr>
          <w:rFonts w:ascii="Times New Roman" w:hAnsi="Times New Roman" w:cs="Times New Roman"/>
          <w:bCs/>
        </w:rPr>
        <w:t>*BOLA- Bovine Leukocyte antigen</w:t>
      </w:r>
    </w:p>
    <w:p w14:paraId="4750FC7D" w14:textId="77777777" w:rsidR="00BA55D3" w:rsidRDefault="00BA55D3"/>
    <w:sectPr w:rsidR="00BA55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5D3"/>
    <w:rsid w:val="009650ED"/>
    <w:rsid w:val="00BA55D3"/>
    <w:rsid w:val="00E62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AB20E"/>
  <w15:chartTrackingRefBased/>
  <w15:docId w15:val="{59A6FF7C-6933-4573-BEBB-022A476D2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5D3"/>
    <w:pPr>
      <w:spacing w:after="200" w:line="276" w:lineRule="auto"/>
    </w:pPr>
    <w:rPr>
      <w:rFonts w:ascii="Calibri" w:eastAsia="Calibri" w:hAnsi="Calibri" w:cs="Calibr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55D3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eenaalam2024@outlook.com</dc:creator>
  <cp:keywords/>
  <dc:description/>
  <cp:lastModifiedBy>sabreenaalam2024@outlook.com</cp:lastModifiedBy>
  <cp:revision>2</cp:revision>
  <dcterms:created xsi:type="dcterms:W3CDTF">2024-08-16T21:05:00Z</dcterms:created>
  <dcterms:modified xsi:type="dcterms:W3CDTF">2024-08-16T21:13:00Z</dcterms:modified>
</cp:coreProperties>
</file>